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2. The copy number instability (CNI) score of cfDNA from plasmas in 100 healthy people.</w:t>
      </w:r>
    </w:p>
    <w:tbl>
      <w:tblPr>
        <w:tblW w:w="5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525"/>
        <w:gridCol w:w="1525"/>
        <w:gridCol w:w="1525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NI Scor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NI Score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9.5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5.2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0.5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7.8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6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0.5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7.6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8.9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2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8.8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7.0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7.4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9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6.3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5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7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7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5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6.6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7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9.7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6.8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6.4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1.8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6.6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1.7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4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1.0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9.2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9.1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8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5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7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7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0.1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6.74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8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6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6.9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1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7.1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7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6.86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1.2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6.0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2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46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8.8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1.6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4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6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6.3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3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3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6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6.7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7.1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6.6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7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6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2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7.8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61.2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6.7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7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5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60.78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3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9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6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sz w:val="24"/>
              </w:rPr>
              <w:t>3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1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60.5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9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5.9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9.8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8.8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9.76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1.8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8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0.6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0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5.4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3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8.4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1.9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7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61.2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2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0.69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9.6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5.56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1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0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4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0.16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7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2.5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3.8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9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4.97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</w:rPr>
              <w:t>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50.8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2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8"/>
              </w:rPr>
              <w:t>10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z w:val="24"/>
                <w:szCs w:val="32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32"/>
              </w:rPr>
              <w:t>49.7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14:28:00Z</dcterms:created>
  <dc:creator>Chen Zuhua</dc:creator>
  <dc:description/>
  <cp:keywords/>
  <dc:language>en-US</dc:language>
  <cp:lastModifiedBy>Chen Zuhua</cp:lastModifiedBy>
  <dcterms:modified xsi:type="dcterms:W3CDTF">2019-05-16T06:02:00Z</dcterms:modified>
  <cp:revision>4</cp:revision>
  <dc:subject/>
  <dc:title/>
</cp:coreProperties>
</file>